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3F3" w:rsidRPr="004D60E3" w:rsidRDefault="007253F3" w:rsidP="00AA1DF0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4</w:t>
      </w:r>
      <w:bookmarkStart w:id="0" w:name="_GoBack"/>
      <w:bookmarkEnd w:id="0"/>
      <w:r w:rsidRPr="004D60E3">
        <w:rPr>
          <w:rFonts w:ascii="Times New Roman" w:hAnsi="Times New Roman"/>
          <w:b/>
          <w:sz w:val="22"/>
          <w:szCs w:val="22"/>
        </w:rPr>
        <w:t>: Survivin mRNA expression in non-treated and PKF 115-584–treated endometrial epithelial and stromal cells of patients with and without endometriosis.</w:t>
      </w:r>
    </w:p>
    <w:p w:rsidR="007253F3" w:rsidRPr="004D60E3" w:rsidRDefault="007253F3" w:rsidP="00AA1DF0">
      <w:pPr>
        <w:rPr>
          <w:rFonts w:ascii="Times New Roman" w:hAnsi="Times New Roman"/>
          <w:sz w:val="22"/>
          <w:szCs w:val="22"/>
        </w:rPr>
      </w:pPr>
    </w:p>
    <w:tbl>
      <w:tblPr>
        <w:tblW w:w="1215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563"/>
        <w:gridCol w:w="1564"/>
        <w:gridCol w:w="1701"/>
        <w:gridCol w:w="1417"/>
        <w:gridCol w:w="1660"/>
        <w:gridCol w:w="1417"/>
        <w:gridCol w:w="1418"/>
        <w:gridCol w:w="1417"/>
      </w:tblGrid>
      <w:tr w:rsidR="007253F3" w:rsidRPr="007523A0" w:rsidTr="00ED6B3E">
        <w:tc>
          <w:tcPr>
            <w:tcW w:w="6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Endo +</w:t>
            </w:r>
          </w:p>
        </w:tc>
        <w:tc>
          <w:tcPr>
            <w:tcW w:w="59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Endo -</w:t>
            </w:r>
          </w:p>
        </w:tc>
      </w:tr>
      <w:tr w:rsidR="007253F3" w:rsidRPr="007523A0" w:rsidTr="00942710"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</w:tr>
      <w:tr w:rsidR="007253F3" w:rsidRPr="007523A0" w:rsidTr="004108C8"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Non-treated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Non-trea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Non-t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No-trea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</w:tr>
      <w:tr w:rsidR="007253F3" w:rsidRPr="007523A0" w:rsidTr="004108C8"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4108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11.4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4.3 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4108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1.1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4108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10.9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4108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0.9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 xml:space="preserve">0.3 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4108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11.7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4108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0.9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12.5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7523A0">
              <w:rPr>
                <w:rFonts w:ascii="Times New Roman" w:hAnsi="Times New Roman"/>
                <w:sz w:val="22"/>
                <w:szCs w:val="22"/>
              </w:rPr>
              <w:t xml:space="preserve">3.3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253F3" w:rsidRPr="007523A0" w:rsidRDefault="007253F3" w:rsidP="004108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1.5 ±</w:t>
            </w:r>
            <w:r w:rsidRPr="007523A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0.5 </w:t>
            </w:r>
          </w:p>
        </w:tc>
      </w:tr>
      <w:tr w:rsidR="007253F3" w:rsidRPr="007523A0" w:rsidTr="004108C8"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253F3" w:rsidRPr="007523A0" w:rsidRDefault="007253F3" w:rsidP="007523A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523A0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</w:tr>
    </w:tbl>
    <w:p w:rsidR="007253F3" w:rsidRPr="004D60E3" w:rsidRDefault="007253F3" w:rsidP="00AA1DF0">
      <w:pPr>
        <w:rPr>
          <w:rFonts w:ascii="Times New Roman" w:hAnsi="Times New Roman"/>
          <w:sz w:val="22"/>
          <w:szCs w:val="22"/>
        </w:rPr>
      </w:pPr>
    </w:p>
    <w:p w:rsidR="007253F3" w:rsidRPr="004D60E3" w:rsidRDefault="007253F3" w:rsidP="00AA1DF0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Survivin mRNA are given relative to the expression levels of the reference gene, </w:t>
      </w:r>
    </w:p>
    <w:p w:rsidR="007253F3" w:rsidRPr="004D60E3" w:rsidRDefault="007253F3" w:rsidP="00AA1DF0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GAPDH. </w:t>
      </w:r>
    </w:p>
    <w:p w:rsidR="007253F3" w:rsidRPr="004D60E3" w:rsidRDefault="007253F3" w:rsidP="00AA1DF0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7253F3" w:rsidRPr="004D60E3" w:rsidRDefault="007253F3" w:rsidP="00AA1DF0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Survivin mRNA expression.</w:t>
      </w:r>
    </w:p>
    <w:p w:rsidR="007253F3" w:rsidRPr="004D60E3" w:rsidRDefault="007253F3" w:rsidP="00AA1DF0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Endo (+): Endometrium of patients with endometriosis, Endo (-): endometrium of patients without endometriosis </w:t>
      </w:r>
    </w:p>
    <w:p w:rsidR="007253F3" w:rsidRPr="004D60E3" w:rsidRDefault="007253F3" w:rsidP="00AA1DF0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7253F3" w:rsidRPr="004D60E3" w:rsidRDefault="007253F3" w:rsidP="00AA1DF0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7253F3" w:rsidRPr="004D60E3" w:rsidRDefault="007253F3" w:rsidP="00AA1DF0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p w:rsidR="007253F3" w:rsidRDefault="007253F3"/>
    <w:sectPr w:rsidR="007253F3" w:rsidSect="00AA1DF0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A1DF0"/>
    <w:rsid w:val="000B61FE"/>
    <w:rsid w:val="00394CEB"/>
    <w:rsid w:val="004108C8"/>
    <w:rsid w:val="004D60E3"/>
    <w:rsid w:val="006E146C"/>
    <w:rsid w:val="007253F3"/>
    <w:rsid w:val="007523A0"/>
    <w:rsid w:val="00942710"/>
    <w:rsid w:val="00A14DD5"/>
    <w:rsid w:val="00AA1DF0"/>
    <w:rsid w:val="00BB4E9C"/>
    <w:rsid w:val="00BE5DC6"/>
    <w:rsid w:val="00ED6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DF0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A1DF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37</Words>
  <Characters>75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3</cp:revision>
  <dcterms:created xsi:type="dcterms:W3CDTF">2013-03-20T12:16:00Z</dcterms:created>
  <dcterms:modified xsi:type="dcterms:W3CDTF">2013-03-22T20:46:00Z</dcterms:modified>
</cp:coreProperties>
</file>